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2250"/>
        <w:gridCol w:w="895"/>
        <w:gridCol w:w="720"/>
        <w:gridCol w:w="905"/>
        <w:gridCol w:w="900"/>
        <w:gridCol w:w="715"/>
        <w:gridCol w:w="995"/>
      </w:tblGrid>
      <w:tr w:rsidR="00521658" w:rsidRPr="00302212" w14:paraId="53F0F40D" w14:textId="77777777" w:rsidTr="000C10C7">
        <w:trPr>
          <w:trHeight w:val="215"/>
          <w:jc w:val="center"/>
        </w:trPr>
        <w:tc>
          <w:tcPr>
            <w:tcW w:w="1255" w:type="dxa"/>
            <w:vMerge w:val="restart"/>
          </w:tcPr>
          <w:p w14:paraId="3893715D" w14:textId="77777777" w:rsidR="00521658" w:rsidRPr="00302212" w:rsidRDefault="00521658" w:rsidP="006B5E80">
            <w:pPr>
              <w:ind w:right="1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250" w:type="dxa"/>
            <w:vMerge w:val="restart"/>
          </w:tcPr>
          <w:p w14:paraId="0B70C3BF" w14:textId="77777777" w:rsidR="00521658" w:rsidRPr="00302212" w:rsidRDefault="00521658" w:rsidP="006B5E80">
            <w:pPr>
              <w:ind w:right="6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onnections</w:t>
            </w:r>
          </w:p>
        </w:tc>
        <w:tc>
          <w:tcPr>
            <w:tcW w:w="5130" w:type="dxa"/>
            <w:gridSpan w:val="6"/>
          </w:tcPr>
          <w:p w14:paraId="00122A64" w14:textId="2781A348" w:rsidR="00521658" w:rsidRPr="00302212" w:rsidRDefault="00521658" w:rsidP="006B5E80">
            <w:pPr>
              <w:ind w:left="-271" w:right="699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onnectivity parameters</w:t>
            </w:r>
          </w:p>
        </w:tc>
      </w:tr>
      <w:bookmarkEnd w:id="0"/>
      <w:tr w:rsidR="00521658" w:rsidRPr="00302212" w14:paraId="013FF4D1" w14:textId="77777777" w:rsidTr="000C10C7">
        <w:trPr>
          <w:trHeight w:val="269"/>
          <w:jc w:val="center"/>
        </w:trPr>
        <w:tc>
          <w:tcPr>
            <w:tcW w:w="1255" w:type="dxa"/>
            <w:vMerge/>
          </w:tcPr>
          <w:p w14:paraId="5DCF79A1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7B79F3F8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</w:tcPr>
          <w:p w14:paraId="1091732C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  <w:tc>
          <w:tcPr>
            <w:tcW w:w="2610" w:type="dxa"/>
            <w:gridSpan w:val="3"/>
          </w:tcPr>
          <w:p w14:paraId="36FC1F0D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</w:tr>
      <w:tr w:rsidR="00E74516" w:rsidRPr="00302212" w14:paraId="2A76814D" w14:textId="77777777" w:rsidTr="00C41A17">
        <w:trPr>
          <w:trHeight w:val="236"/>
          <w:jc w:val="center"/>
        </w:trPr>
        <w:tc>
          <w:tcPr>
            <w:tcW w:w="1255" w:type="dxa"/>
            <w:vMerge/>
          </w:tcPr>
          <w:p w14:paraId="0D9FA728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40DC69F9" w14:textId="648ED44D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</w:tcPr>
          <w:p w14:paraId="62DA3C86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14:paraId="6950D8B6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S.D</w:t>
            </w:r>
          </w:p>
        </w:tc>
        <w:tc>
          <w:tcPr>
            <w:tcW w:w="905" w:type="dxa"/>
          </w:tcPr>
          <w:p w14:paraId="5D96BDDE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14:paraId="7AFEE23C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715" w:type="dxa"/>
          </w:tcPr>
          <w:p w14:paraId="1F3A09EA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S.D.</w:t>
            </w:r>
          </w:p>
        </w:tc>
        <w:tc>
          <w:tcPr>
            <w:tcW w:w="995" w:type="dxa"/>
          </w:tcPr>
          <w:p w14:paraId="109B2210" w14:textId="77777777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521658" w:rsidRPr="00302212" w14:paraId="1946906B" w14:textId="77777777" w:rsidTr="003A65BF">
        <w:trPr>
          <w:trHeight w:val="296"/>
          <w:jc w:val="center"/>
        </w:trPr>
        <w:tc>
          <w:tcPr>
            <w:tcW w:w="1255" w:type="dxa"/>
            <w:vMerge/>
          </w:tcPr>
          <w:p w14:paraId="3089F0FA" w14:textId="77777777" w:rsidR="00521658" w:rsidRPr="00302212" w:rsidRDefault="00521658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7"/>
          </w:tcPr>
          <w:p w14:paraId="1E0DFA43" w14:textId="1BE0A646" w:rsidR="00521658" w:rsidRPr="00302212" w:rsidRDefault="00521658" w:rsidP="006B5E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Endogenous</w:t>
            </w:r>
          </w:p>
        </w:tc>
      </w:tr>
      <w:tr w:rsidR="00E74516" w:rsidRPr="00302212" w14:paraId="55A4ECB6" w14:textId="77777777" w:rsidTr="00C41A17">
        <w:trPr>
          <w:trHeight w:val="278"/>
          <w:jc w:val="center"/>
        </w:trPr>
        <w:tc>
          <w:tcPr>
            <w:tcW w:w="1255" w:type="dxa"/>
            <w:vMerge w:val="restart"/>
          </w:tcPr>
          <w:p w14:paraId="1F4B375F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ase 1a</w:t>
            </w:r>
          </w:p>
        </w:tc>
        <w:tc>
          <w:tcPr>
            <w:tcW w:w="2250" w:type="dxa"/>
          </w:tcPr>
          <w:p w14:paraId="23980D88" w14:textId="56FC7A9C" w:rsidR="00BC404E" w:rsidRPr="00302212" w:rsidRDefault="00E40003" w:rsidP="00731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1B4BE1F7" w14:textId="4E11DB66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0" w:type="dxa"/>
          </w:tcPr>
          <w:p w14:paraId="4928861D" w14:textId="0BD2345C" w:rsidR="00BC404E" w:rsidRPr="00302212" w:rsidRDefault="006255A9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32ADE805" w14:textId="732C06D1" w:rsidR="00BC404E" w:rsidRPr="002A05AC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4AAC75B" w14:textId="331A85CC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</w:tcPr>
          <w:p w14:paraId="36AEC919" w14:textId="0A33B199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5" w:type="dxa"/>
          </w:tcPr>
          <w:p w14:paraId="6A659228" w14:textId="5A743A9A" w:rsidR="00BC404E" w:rsidRPr="002A05AC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74516" w:rsidRPr="00302212" w14:paraId="051550AC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6FA0E84A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FC4F34" w14:textId="406E65A5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0C773C29" w14:textId="1E1AA8D4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20" w:type="dxa"/>
          </w:tcPr>
          <w:p w14:paraId="554BA232" w14:textId="1A2F66BF" w:rsidR="00BC404E" w:rsidRPr="00302212" w:rsidRDefault="006255A9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5" w:type="dxa"/>
          </w:tcPr>
          <w:p w14:paraId="519A45EF" w14:textId="3C1211A1" w:rsidR="00BC404E" w:rsidRPr="002A05AC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679BFA3" w14:textId="1B8BA892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15" w:type="dxa"/>
          </w:tcPr>
          <w:p w14:paraId="27B99394" w14:textId="7D20BBFF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155F538F" w14:textId="7CEC0772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74516" w:rsidRPr="00302212" w14:paraId="6DAC6BB6" w14:textId="77777777" w:rsidTr="00CC14B2">
        <w:trPr>
          <w:trHeight w:val="278"/>
          <w:jc w:val="center"/>
        </w:trPr>
        <w:tc>
          <w:tcPr>
            <w:tcW w:w="1255" w:type="dxa"/>
            <w:vMerge/>
          </w:tcPr>
          <w:p w14:paraId="68644631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E5B538" w14:textId="7B241DE1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2C660301" w14:textId="7FCB9F82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20" w:type="dxa"/>
          </w:tcPr>
          <w:p w14:paraId="608E1926" w14:textId="58FEEAC1" w:rsidR="00BC404E" w:rsidRPr="00302212" w:rsidRDefault="006255A9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37DD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05" w:type="dxa"/>
          </w:tcPr>
          <w:p w14:paraId="4667B433" w14:textId="1C3B18F2" w:rsidR="00BC404E" w:rsidRPr="002A05AC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378E9DD" w14:textId="57CEB983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</w:tcPr>
          <w:p w14:paraId="20B074E4" w14:textId="031D8B69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2C810BBF" w14:textId="37F91A89" w:rsidR="00BC404E" w:rsidRPr="002A05AC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74516" w:rsidRPr="00302212" w14:paraId="1F23A1D1" w14:textId="77777777" w:rsidTr="00C41A17">
        <w:trPr>
          <w:trHeight w:val="170"/>
          <w:jc w:val="center"/>
        </w:trPr>
        <w:tc>
          <w:tcPr>
            <w:tcW w:w="1255" w:type="dxa"/>
            <w:vMerge/>
          </w:tcPr>
          <w:p w14:paraId="49688244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5A522E" w14:textId="673C621B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290F82A2" w14:textId="41B33DE8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20" w:type="dxa"/>
          </w:tcPr>
          <w:p w14:paraId="5313451C" w14:textId="4680CA46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254F2F38" w14:textId="7B0E794E" w:rsidR="00BC404E" w:rsidRPr="002A05AC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9D34E55" w14:textId="30AFB394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15" w:type="dxa"/>
          </w:tcPr>
          <w:p w14:paraId="6A710EA8" w14:textId="0FBB84A3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0E4C45EF" w14:textId="79BE3563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74516" w:rsidRPr="00302212" w14:paraId="59B11417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709556AA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2AAE72" w14:textId="344326E2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7C731A76" w14:textId="145AB48B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20" w:type="dxa"/>
          </w:tcPr>
          <w:p w14:paraId="66CB12E8" w14:textId="55DCC94D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17A139CE" w14:textId="7550AF6D" w:rsidR="00BC404E" w:rsidRPr="002A05AC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F33606A" w14:textId="5F88F833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15" w:type="dxa"/>
          </w:tcPr>
          <w:p w14:paraId="11068E6A" w14:textId="2351209C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43922C0F" w14:textId="1113099C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74516" w:rsidRPr="00302212" w14:paraId="5AA8F007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7FA5E542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59212C" w14:textId="5BF58FF1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685A42C3" w14:textId="76CCE201" w:rsidR="00BC404E" w:rsidRPr="00302212" w:rsidRDefault="000073D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20" w:type="dxa"/>
          </w:tcPr>
          <w:p w14:paraId="69C0325E" w14:textId="12238211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0D591FD6" w14:textId="3366DFCF" w:rsidR="00BC404E" w:rsidRPr="002A05AC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F27067F" w14:textId="24A6A8A7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15" w:type="dxa"/>
          </w:tcPr>
          <w:p w14:paraId="073100FE" w14:textId="568E0CE4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7DFFD55B" w14:textId="226455DA" w:rsidR="00BC404E" w:rsidRPr="00302212" w:rsidRDefault="000D2CF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02F87A36" w14:textId="77777777" w:rsidTr="000C10C7">
        <w:trPr>
          <w:trHeight w:val="206"/>
          <w:jc w:val="center"/>
        </w:trPr>
        <w:tc>
          <w:tcPr>
            <w:tcW w:w="1255" w:type="dxa"/>
            <w:vMerge/>
          </w:tcPr>
          <w:p w14:paraId="16861BA1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7"/>
          </w:tcPr>
          <w:p w14:paraId="0F9FDD46" w14:textId="189B86A3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odulatory</w:t>
            </w:r>
          </w:p>
        </w:tc>
      </w:tr>
      <w:tr w:rsidR="00BC404E" w:rsidRPr="00302212" w14:paraId="0633D768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2C063355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EC1781" w14:textId="738A867C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704E583F" w14:textId="2D073255" w:rsidR="00BC404E" w:rsidRPr="00302212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20" w:type="dxa"/>
          </w:tcPr>
          <w:p w14:paraId="089C656C" w14:textId="774179A6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72EB8F83" w14:textId="6FA73715" w:rsidR="00BC404E" w:rsidRPr="00302212" w:rsidRDefault="00A539FA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00" w:type="dxa"/>
          </w:tcPr>
          <w:p w14:paraId="51ED8608" w14:textId="28A0C644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5" w:type="dxa"/>
          </w:tcPr>
          <w:p w14:paraId="203BBB0C" w14:textId="40193C11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5" w:type="dxa"/>
          </w:tcPr>
          <w:p w14:paraId="2E83828B" w14:textId="0059644C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BC404E" w:rsidRPr="00302212" w14:paraId="5B2B7B2C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5DC156ED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D309FC2" w14:textId="198A6097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2D6DB144" w14:textId="0822A500" w:rsidR="00BC404E" w:rsidRPr="00302212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20" w:type="dxa"/>
          </w:tcPr>
          <w:p w14:paraId="643644BC" w14:textId="25E4CD57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5" w:type="dxa"/>
          </w:tcPr>
          <w:p w14:paraId="10F7C1A2" w14:textId="7CF917E9" w:rsidR="00BC404E" w:rsidRPr="00302212" w:rsidRDefault="00A539FA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00" w:type="dxa"/>
          </w:tcPr>
          <w:p w14:paraId="0BCC1575" w14:textId="3AE2F000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5" w:type="dxa"/>
          </w:tcPr>
          <w:p w14:paraId="2F5FE66C" w14:textId="718F5901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0D178A90" w14:textId="00696C4A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BC404E" w:rsidRPr="00302212" w14:paraId="29854FDE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4191533A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32A4B8" w14:textId="0D4E02A6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54E62014" w14:textId="3420945E" w:rsidR="00BC404E" w:rsidRPr="00302212" w:rsidRDefault="0091768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20" w:type="dxa"/>
          </w:tcPr>
          <w:p w14:paraId="1B697536" w14:textId="55A65C25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37C25935" w14:textId="7B174C70" w:rsidR="00BC404E" w:rsidRPr="00302212" w:rsidRDefault="00A539FA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00" w:type="dxa"/>
          </w:tcPr>
          <w:p w14:paraId="35E50FC2" w14:textId="2F1E0CEA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5" w:type="dxa"/>
          </w:tcPr>
          <w:p w14:paraId="2F9A6696" w14:textId="2F3A2747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515E4B8D" w14:textId="676BFA98" w:rsidR="00BC404E" w:rsidRPr="00302212" w:rsidRDefault="009C6B02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BC404E" w:rsidRPr="00302212" w14:paraId="233E5927" w14:textId="77777777" w:rsidTr="000C10C7">
        <w:trPr>
          <w:trHeight w:val="206"/>
          <w:jc w:val="center"/>
        </w:trPr>
        <w:tc>
          <w:tcPr>
            <w:tcW w:w="1255" w:type="dxa"/>
            <w:vMerge w:val="restart"/>
          </w:tcPr>
          <w:p w14:paraId="3863CD74" w14:textId="2133CF9A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ase 1b</w:t>
            </w:r>
          </w:p>
        </w:tc>
        <w:tc>
          <w:tcPr>
            <w:tcW w:w="7380" w:type="dxa"/>
            <w:gridSpan w:val="7"/>
          </w:tcPr>
          <w:p w14:paraId="46256271" w14:textId="25D73DCB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Endogenous</w:t>
            </w:r>
          </w:p>
        </w:tc>
      </w:tr>
      <w:tr w:rsidR="00BC404E" w:rsidRPr="00302212" w14:paraId="1AA579B6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3319D656" w14:textId="33FD8DC0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408161" w14:textId="12151213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22B01B71" w14:textId="60E8A9CC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</w:tcPr>
          <w:p w14:paraId="5919702E" w14:textId="6A29D39A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3FF1678B" w14:textId="0CA4E1BE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B1E24F3" w14:textId="2EE2297A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5" w:type="dxa"/>
          </w:tcPr>
          <w:p w14:paraId="3E7C55DE" w14:textId="23565D4C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5" w:type="dxa"/>
          </w:tcPr>
          <w:p w14:paraId="42F70C73" w14:textId="6A7BC585" w:rsidR="00BC404E" w:rsidRPr="002A05AC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5360E22B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593AFE1A" w14:textId="27285735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33141F" w14:textId="6EB74963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0D97B997" w14:textId="58C6D42B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20" w:type="dxa"/>
          </w:tcPr>
          <w:p w14:paraId="10B77E8B" w14:textId="3D2B90DF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5" w:type="dxa"/>
          </w:tcPr>
          <w:p w14:paraId="6A7E662C" w14:textId="2C74EBD3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E22915C" w14:textId="355DF733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15" w:type="dxa"/>
          </w:tcPr>
          <w:p w14:paraId="5F2F350F" w14:textId="4345EFAC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31137AF5" w14:textId="5D280A0F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C404E" w:rsidRPr="00302212" w14:paraId="70AA0B40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46D16B4E" w14:textId="51A64FD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B0E6773" w14:textId="4C510BE7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731FA2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22A397FF" w14:textId="5EC66663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20" w:type="dxa"/>
          </w:tcPr>
          <w:p w14:paraId="790AD6CB" w14:textId="4B61A1BD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2FDF1CB0" w14:textId="1C87C12A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D5C57FE" w14:textId="70E13D1C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</w:tcPr>
          <w:p w14:paraId="7AA86CC2" w14:textId="6D0862C3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2A61453D" w14:textId="295571A9" w:rsidR="00BC404E" w:rsidRPr="002A05AC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184AE0E7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5A050D03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D10EA0" w14:textId="1758E5B8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052ABE23" w14:textId="7C52CBF6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20" w:type="dxa"/>
          </w:tcPr>
          <w:p w14:paraId="53CCE60F" w14:textId="7B86AA9F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76A2A0C4" w14:textId="1F0A34FD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7FE7ECE" w14:textId="0BF2565C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15" w:type="dxa"/>
          </w:tcPr>
          <w:p w14:paraId="59538B90" w14:textId="75C1C567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751DEE46" w14:textId="57AB9116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C404E" w:rsidRPr="00302212" w14:paraId="653C493A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149E82B1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087B46" w14:textId="43BEF92D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006DDE09" w14:textId="0F67A112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20" w:type="dxa"/>
          </w:tcPr>
          <w:p w14:paraId="11EBBC30" w14:textId="784C833B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1B9F4AC4" w14:textId="659F8162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49041190" w14:textId="6AE7AC36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15" w:type="dxa"/>
          </w:tcPr>
          <w:p w14:paraId="3C22A707" w14:textId="25BEF648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186E944F" w14:textId="6BE9EA82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C404E" w:rsidRPr="00302212" w14:paraId="478A8697" w14:textId="77777777" w:rsidTr="00C41A17">
        <w:trPr>
          <w:trHeight w:val="278"/>
          <w:jc w:val="center"/>
        </w:trPr>
        <w:tc>
          <w:tcPr>
            <w:tcW w:w="1255" w:type="dxa"/>
            <w:vMerge/>
          </w:tcPr>
          <w:p w14:paraId="1B0F1FE4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472FEB" w14:textId="50F00BF1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7C0605C9" w14:textId="159AD707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20" w:type="dxa"/>
          </w:tcPr>
          <w:p w14:paraId="0E18F1CC" w14:textId="2A5356CF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6E00E9A9" w14:textId="333384A3" w:rsidR="00BC404E" w:rsidRPr="002A05AC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3410EE55" w14:textId="54C67493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15" w:type="dxa"/>
          </w:tcPr>
          <w:p w14:paraId="08940920" w14:textId="29FAF75B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322EC6B9" w14:textId="07D65E30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69BA01FC" w14:textId="77777777" w:rsidTr="000C10C7">
        <w:trPr>
          <w:trHeight w:val="206"/>
          <w:jc w:val="center"/>
        </w:trPr>
        <w:tc>
          <w:tcPr>
            <w:tcW w:w="1255" w:type="dxa"/>
            <w:vMerge/>
          </w:tcPr>
          <w:p w14:paraId="597974B7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7"/>
          </w:tcPr>
          <w:p w14:paraId="237F67B3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odulatory</w:t>
            </w:r>
          </w:p>
        </w:tc>
      </w:tr>
      <w:tr w:rsidR="00BC404E" w:rsidRPr="00302212" w14:paraId="471531A9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1FEB1716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E1681C" w14:textId="3D6026E2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1A63A7BB" w14:textId="7037F6D1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0" w:type="dxa"/>
          </w:tcPr>
          <w:p w14:paraId="7C267531" w14:textId="5A361E16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6A6AC4D8" w14:textId="47DC5C33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00" w:type="dxa"/>
          </w:tcPr>
          <w:p w14:paraId="1D0E8FFA" w14:textId="5C73070A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5" w:type="dxa"/>
          </w:tcPr>
          <w:p w14:paraId="52B626D0" w14:textId="1BF037AD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5" w:type="dxa"/>
          </w:tcPr>
          <w:p w14:paraId="30FBCDDC" w14:textId="4241C71D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4</w:t>
            </w:r>
          </w:p>
        </w:tc>
      </w:tr>
      <w:tr w:rsidR="00BC404E" w:rsidRPr="00302212" w14:paraId="4EE80AA1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131EF7D7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616A59C" w14:textId="71C815BF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4DDC157B" w14:textId="2E049083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20" w:type="dxa"/>
          </w:tcPr>
          <w:p w14:paraId="0F30F849" w14:textId="692D187E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5" w:type="dxa"/>
          </w:tcPr>
          <w:p w14:paraId="64B1D1DF" w14:textId="6BC9DF93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900" w:type="dxa"/>
          </w:tcPr>
          <w:p w14:paraId="14CD518C" w14:textId="43E1EA17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5" w:type="dxa"/>
          </w:tcPr>
          <w:p w14:paraId="23BE332A" w14:textId="6994A49D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5" w:type="dxa"/>
          </w:tcPr>
          <w:p w14:paraId="52BD9ACA" w14:textId="70806E76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5</w:t>
            </w:r>
          </w:p>
        </w:tc>
      </w:tr>
      <w:tr w:rsidR="00BC404E" w:rsidRPr="00302212" w14:paraId="054D4BAD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36EC94C3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D13C140" w14:textId="5B5C81E1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69E987DE" w14:textId="0028AA51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20" w:type="dxa"/>
          </w:tcPr>
          <w:p w14:paraId="3F0E44C3" w14:textId="02118633" w:rsidR="00BC404E" w:rsidRPr="00302212" w:rsidRDefault="00C037DD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2170C302" w14:textId="3A92FC72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00" w:type="dxa"/>
          </w:tcPr>
          <w:p w14:paraId="7DF5F937" w14:textId="4CDE5DEE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5" w:type="dxa"/>
          </w:tcPr>
          <w:p w14:paraId="6066BCD9" w14:textId="067C00CB" w:rsidR="00BC404E" w:rsidRPr="00302212" w:rsidRDefault="002739C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6067B310" w14:textId="0A1A9749" w:rsidR="00BC404E" w:rsidRPr="00302212" w:rsidRDefault="00FF131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45</w:t>
            </w:r>
          </w:p>
        </w:tc>
      </w:tr>
      <w:tr w:rsidR="00BC404E" w:rsidRPr="00302212" w14:paraId="2CA2A154" w14:textId="77777777" w:rsidTr="00C41A17">
        <w:trPr>
          <w:trHeight w:val="296"/>
          <w:jc w:val="center"/>
        </w:trPr>
        <w:tc>
          <w:tcPr>
            <w:tcW w:w="1255" w:type="dxa"/>
            <w:vMerge w:val="restart"/>
          </w:tcPr>
          <w:p w14:paraId="2FE4390E" w14:textId="4CA663F0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ase 2</w:t>
            </w:r>
          </w:p>
        </w:tc>
        <w:tc>
          <w:tcPr>
            <w:tcW w:w="7380" w:type="dxa"/>
            <w:gridSpan w:val="7"/>
          </w:tcPr>
          <w:p w14:paraId="2D839973" w14:textId="2D4FF1D9" w:rsidR="00BC404E" w:rsidRPr="00302212" w:rsidRDefault="00BC404E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Endogenous</w:t>
            </w:r>
          </w:p>
        </w:tc>
      </w:tr>
      <w:tr w:rsidR="00BC404E" w:rsidRPr="00302212" w14:paraId="20B0D945" w14:textId="77777777" w:rsidTr="00C41A17">
        <w:trPr>
          <w:trHeight w:val="278"/>
          <w:jc w:val="center"/>
        </w:trPr>
        <w:tc>
          <w:tcPr>
            <w:tcW w:w="1255" w:type="dxa"/>
            <w:vMerge/>
          </w:tcPr>
          <w:p w14:paraId="689D92E2" w14:textId="5E967228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18E922" w14:textId="2DAAF053" w:rsidR="00BC404E" w:rsidRPr="00302212" w:rsidRDefault="00E4000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56B46896" w14:textId="0475F3A6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20" w:type="dxa"/>
          </w:tcPr>
          <w:p w14:paraId="621D14EA" w14:textId="6BA5F674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5" w:type="dxa"/>
          </w:tcPr>
          <w:p w14:paraId="10B834FF" w14:textId="4DF61AEA" w:rsidR="00BC404E" w:rsidRPr="002A05AC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5D5C1E7" w14:textId="4E7471E6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5" w:type="dxa"/>
          </w:tcPr>
          <w:p w14:paraId="747C7549" w14:textId="5E37127C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65AC5E77" w14:textId="1FBACB95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7253D4B3" w14:textId="77777777" w:rsidTr="00C41A17">
        <w:trPr>
          <w:trHeight w:val="269"/>
          <w:jc w:val="center"/>
        </w:trPr>
        <w:tc>
          <w:tcPr>
            <w:tcW w:w="1255" w:type="dxa"/>
            <w:vMerge/>
          </w:tcPr>
          <w:p w14:paraId="3B8BDDF8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CF4BE1" w14:textId="4DC7EEAF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4E9F004E" w14:textId="3C10EB91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0" w:type="dxa"/>
          </w:tcPr>
          <w:p w14:paraId="44DB9D0F" w14:textId="58ECA106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5" w:type="dxa"/>
          </w:tcPr>
          <w:p w14:paraId="3825116E" w14:textId="75735786" w:rsidR="00BC404E" w:rsidRPr="002A05AC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011A7FA8" w14:textId="644272D9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</w:tcPr>
          <w:p w14:paraId="70A00993" w14:textId="01CCF55E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469C396D" w14:textId="0AAB3551" w:rsidR="00BC404E" w:rsidRPr="002A05AC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01DD5AC5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1513C985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26BBC6" w14:textId="0577062C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6FFE6734" w14:textId="7029DF5B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20" w:type="dxa"/>
          </w:tcPr>
          <w:p w14:paraId="0DCA32A6" w14:textId="08EA37C7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5" w:type="dxa"/>
          </w:tcPr>
          <w:p w14:paraId="2105CE6B" w14:textId="64F1ABAF" w:rsidR="00BC404E" w:rsidRPr="002A05AC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76CC969D" w14:textId="643CD70E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15" w:type="dxa"/>
          </w:tcPr>
          <w:p w14:paraId="21BB0AA2" w14:textId="2EEDD437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1F93BD99" w14:textId="74ABA939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6262F36F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23EFF64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C80345" w14:textId="7346C879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5F325A1D" w14:textId="116AA36B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20" w:type="dxa"/>
          </w:tcPr>
          <w:p w14:paraId="29B7E187" w14:textId="1C6A838B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5" w:type="dxa"/>
          </w:tcPr>
          <w:p w14:paraId="0E53CD77" w14:textId="5EEC86E0" w:rsidR="00BC404E" w:rsidRPr="00302212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3FFE0467" w14:textId="0D132754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15" w:type="dxa"/>
          </w:tcPr>
          <w:p w14:paraId="0EFBC9C6" w14:textId="74F31D3E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6C78690C" w14:textId="7887DC5A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C404E" w:rsidRPr="00302212" w14:paraId="4C2F6CAC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0921CFC1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2BDE33" w14:textId="11756F8A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3AF8487C" w14:textId="430BEF00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20" w:type="dxa"/>
          </w:tcPr>
          <w:p w14:paraId="62017D8F" w14:textId="3D453274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5" w:type="dxa"/>
          </w:tcPr>
          <w:p w14:paraId="6E3ABFD9" w14:textId="26544A18" w:rsidR="00BC404E" w:rsidRPr="002A05AC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EDECD0F" w14:textId="32D882EE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5" w:type="dxa"/>
          </w:tcPr>
          <w:p w14:paraId="246DA193" w14:textId="2DB5CD82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1CDC582D" w14:textId="6529198C" w:rsidR="00BC404E" w:rsidRPr="002A05AC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46AC7A24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5268D06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102264" w14:textId="223F2874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78040C6C" w14:textId="3BDCB681" w:rsidR="00BC404E" w:rsidRPr="00302212" w:rsidRDefault="00D55E0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20" w:type="dxa"/>
          </w:tcPr>
          <w:p w14:paraId="4E5D90FB" w14:textId="22AD6682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5" w:type="dxa"/>
          </w:tcPr>
          <w:p w14:paraId="768FCFDC" w14:textId="0214E686" w:rsidR="00BC404E" w:rsidRPr="00302212" w:rsidRDefault="00622443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06263398" w14:textId="3723ADE4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15" w:type="dxa"/>
          </w:tcPr>
          <w:p w14:paraId="02960DB0" w14:textId="3299C2FA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5197C6A5" w14:textId="72C1BA2A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C404E" w:rsidRPr="00302212" w14:paraId="35DA6B9C" w14:textId="77777777" w:rsidTr="000C10C7">
        <w:trPr>
          <w:trHeight w:val="206"/>
          <w:jc w:val="center"/>
        </w:trPr>
        <w:tc>
          <w:tcPr>
            <w:tcW w:w="1255" w:type="dxa"/>
            <w:vMerge/>
          </w:tcPr>
          <w:p w14:paraId="037F60F2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7"/>
          </w:tcPr>
          <w:p w14:paraId="6AFE38EA" w14:textId="2E624612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odulatory</w:t>
            </w:r>
          </w:p>
        </w:tc>
      </w:tr>
      <w:tr w:rsidR="00BC404E" w:rsidRPr="00302212" w14:paraId="451389C7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68D019AA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7578DC" w14:textId="4876C642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3FAA4B31" w14:textId="1D525519" w:rsidR="00BC404E" w:rsidRPr="00302212" w:rsidRDefault="009F222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</w:tcPr>
          <w:p w14:paraId="03136448" w14:textId="71423EF3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5" w:type="dxa"/>
          </w:tcPr>
          <w:p w14:paraId="19FACA97" w14:textId="20C80C71" w:rsidR="00BC404E" w:rsidRPr="005E34EB" w:rsidRDefault="009F222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="005E34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453AD1AF" w14:textId="6ED2DDF7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15" w:type="dxa"/>
          </w:tcPr>
          <w:p w14:paraId="7C8AF459" w14:textId="4FD9C6FD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79CCE8FF" w14:textId="2BE60EA7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BC404E" w:rsidRPr="00302212" w14:paraId="7B2A4EBB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19997CF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5C2297" w14:textId="24B52287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59A7D54B" w14:textId="7A975893" w:rsidR="00BC404E" w:rsidRPr="00302212" w:rsidRDefault="009F222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20" w:type="dxa"/>
          </w:tcPr>
          <w:p w14:paraId="16AE814E" w14:textId="1575D330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5" w:type="dxa"/>
          </w:tcPr>
          <w:p w14:paraId="3FA345C2" w14:textId="15CEAA01" w:rsidR="00BC404E" w:rsidRPr="00302212" w:rsidRDefault="009F222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900" w:type="dxa"/>
          </w:tcPr>
          <w:p w14:paraId="75B7F4B2" w14:textId="2A9A3A47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5" w:type="dxa"/>
          </w:tcPr>
          <w:p w14:paraId="2D334CF9" w14:textId="70B3AD67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241CAD1F" w14:textId="33CCD936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BC404E" w:rsidRPr="00302212" w14:paraId="65759EDE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211B5F4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233708" w14:textId="45BC90F8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0C02FAA3" w14:textId="1B2DFDF5" w:rsidR="00BC404E" w:rsidRPr="00302212" w:rsidRDefault="009F222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</w:tcPr>
          <w:p w14:paraId="6955F2B0" w14:textId="643382EC" w:rsidR="00BC404E" w:rsidRPr="00302212" w:rsidRDefault="002B3F7A" w:rsidP="008C4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5" w:type="dxa"/>
          </w:tcPr>
          <w:p w14:paraId="214C41FA" w14:textId="345CB6F7" w:rsidR="00BC404E" w:rsidRPr="00302212" w:rsidRDefault="00F142D7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00" w:type="dxa"/>
          </w:tcPr>
          <w:p w14:paraId="058BC6DA" w14:textId="79BA7ED8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5" w:type="dxa"/>
          </w:tcPr>
          <w:p w14:paraId="5E58410E" w14:textId="38102BEC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7AC4A833" w14:textId="54B5BD77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BC404E" w:rsidRPr="00302212" w14:paraId="5F54FBF8" w14:textId="77777777" w:rsidTr="000C10C7">
        <w:trPr>
          <w:trHeight w:val="206"/>
          <w:jc w:val="center"/>
        </w:trPr>
        <w:tc>
          <w:tcPr>
            <w:tcW w:w="1255" w:type="dxa"/>
            <w:vMerge w:val="restart"/>
          </w:tcPr>
          <w:p w14:paraId="6D276BEF" w14:textId="3BCB23F2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Case 3</w:t>
            </w:r>
          </w:p>
        </w:tc>
        <w:tc>
          <w:tcPr>
            <w:tcW w:w="7380" w:type="dxa"/>
            <w:gridSpan w:val="7"/>
          </w:tcPr>
          <w:p w14:paraId="3B2A42E4" w14:textId="0655E351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Endogenous</w:t>
            </w:r>
          </w:p>
        </w:tc>
      </w:tr>
      <w:tr w:rsidR="00BC404E" w:rsidRPr="00302212" w14:paraId="461F87E7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07284D41" w14:textId="5E2E9306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285AF4" w14:textId="4F67524A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17362027" w14:textId="02A1287F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</w:tcPr>
          <w:p w14:paraId="127C4606" w14:textId="27327133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5" w:type="dxa"/>
          </w:tcPr>
          <w:p w14:paraId="4496FD17" w14:textId="63E3E9F6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14:paraId="6F783BEF" w14:textId="2DE31082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15" w:type="dxa"/>
          </w:tcPr>
          <w:p w14:paraId="72A04532" w14:textId="5F71DEF7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098B754C" w14:textId="2D3E814F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7276F818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42AD719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EBDBC4" w14:textId="4FD90938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7D5AB83B" w14:textId="7B9B45B5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20" w:type="dxa"/>
          </w:tcPr>
          <w:p w14:paraId="1C5A9AF5" w14:textId="552D86B8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5AF775A7" w14:textId="74C607BE" w:rsidR="00BC404E" w:rsidRPr="002A05AC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26980E6" w14:textId="7AFD2836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</w:tcPr>
          <w:p w14:paraId="0482F3B7" w14:textId="2E838897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2ECC6622" w14:textId="69B42559" w:rsidR="00BC404E" w:rsidRPr="002A05AC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3F969B1B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5918B770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442344F" w14:textId="40D80809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1ADD6E67" w14:textId="0ECE2C17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</w:tcPr>
          <w:p w14:paraId="3BE125A2" w14:textId="4E962ED7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5" w:type="dxa"/>
          </w:tcPr>
          <w:p w14:paraId="476D84E1" w14:textId="3993601A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4F8F7B16" w14:textId="5CFC896A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15" w:type="dxa"/>
          </w:tcPr>
          <w:p w14:paraId="4E71E28B" w14:textId="071BE10D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020CC963" w14:textId="25603046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C404E" w:rsidRPr="00302212" w14:paraId="6BB65596" w14:textId="77777777" w:rsidTr="00C41A17">
        <w:trPr>
          <w:trHeight w:val="269"/>
          <w:jc w:val="center"/>
        </w:trPr>
        <w:tc>
          <w:tcPr>
            <w:tcW w:w="1255" w:type="dxa"/>
            <w:vMerge/>
          </w:tcPr>
          <w:p w14:paraId="0FC920DF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FECF1F" w14:textId="687A680D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175CB660" w14:textId="167E382A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20" w:type="dxa"/>
          </w:tcPr>
          <w:p w14:paraId="5ACD39BF" w14:textId="728FBA74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5" w:type="dxa"/>
          </w:tcPr>
          <w:p w14:paraId="0E2D290F" w14:textId="65DAA833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758CE1AA" w14:textId="5F3093A1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15" w:type="dxa"/>
          </w:tcPr>
          <w:p w14:paraId="38BA1FF5" w14:textId="53955B2E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5768D4BE" w14:textId="7628BC7A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C404E" w:rsidRPr="00302212" w14:paraId="100E6F94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4CFE5028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355E153" w14:textId="242941E5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20B22258" w14:textId="033D5384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0" w:type="dxa"/>
          </w:tcPr>
          <w:p w14:paraId="6CDC40BD" w14:textId="0EF0F7DE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5" w:type="dxa"/>
          </w:tcPr>
          <w:p w14:paraId="58AC8A65" w14:textId="6C23F5D6" w:rsidR="00BC404E" w:rsidRPr="002A05AC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E4628B8" w14:textId="659C6572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15" w:type="dxa"/>
          </w:tcPr>
          <w:p w14:paraId="1495077E" w14:textId="23D7DB0A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344D2EF0" w14:textId="3F09C390" w:rsidR="00BC404E" w:rsidRPr="002A05AC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C404E" w:rsidRPr="00302212" w14:paraId="6F326A4A" w14:textId="77777777" w:rsidTr="00C41A17">
        <w:trPr>
          <w:trHeight w:val="215"/>
          <w:jc w:val="center"/>
        </w:trPr>
        <w:tc>
          <w:tcPr>
            <w:tcW w:w="1255" w:type="dxa"/>
            <w:vMerge/>
          </w:tcPr>
          <w:p w14:paraId="14DB31B2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0E4498" w14:textId="5227C145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895" w:type="dxa"/>
          </w:tcPr>
          <w:p w14:paraId="166A4746" w14:textId="62B9A187" w:rsidR="00BC404E" w:rsidRPr="00302212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20" w:type="dxa"/>
          </w:tcPr>
          <w:p w14:paraId="063D09EC" w14:textId="4D61BFB6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5" w:type="dxa"/>
          </w:tcPr>
          <w:p w14:paraId="6EB24CC4" w14:textId="3A9B0FA6" w:rsidR="00BC404E" w:rsidRPr="002A05AC" w:rsidRDefault="0046251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2A0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4937F795" w14:textId="3BECBE13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15" w:type="dxa"/>
          </w:tcPr>
          <w:p w14:paraId="0321FD0E" w14:textId="2AFAD49E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49F5A11B" w14:textId="34D662F2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C404E" w:rsidRPr="00302212" w14:paraId="50B9DE0F" w14:textId="77777777" w:rsidTr="000C10C7">
        <w:trPr>
          <w:trHeight w:val="206"/>
          <w:jc w:val="center"/>
        </w:trPr>
        <w:tc>
          <w:tcPr>
            <w:tcW w:w="1255" w:type="dxa"/>
            <w:vMerge/>
          </w:tcPr>
          <w:p w14:paraId="7981528A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7"/>
          </w:tcPr>
          <w:p w14:paraId="38593102" w14:textId="1EC2E67E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i/>
                <w:sz w:val="20"/>
                <w:szCs w:val="20"/>
              </w:rPr>
              <w:t>Modulatory</w:t>
            </w:r>
          </w:p>
        </w:tc>
      </w:tr>
      <w:tr w:rsidR="00BC404E" w:rsidRPr="00302212" w14:paraId="63EB2134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6CCAE9DE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AD984" w14:textId="3E724350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66F77E22" w14:textId="0676A931" w:rsidR="00BC404E" w:rsidRPr="00302212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20" w:type="dxa"/>
          </w:tcPr>
          <w:p w14:paraId="3FAECEBF" w14:textId="3A048E92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5" w:type="dxa"/>
          </w:tcPr>
          <w:p w14:paraId="303E3A8C" w14:textId="52E470CB" w:rsidR="00BC404E" w:rsidRPr="005E34EB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  <w:r w:rsidR="005E34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5E58D96F" w14:textId="0444BBD1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15" w:type="dxa"/>
          </w:tcPr>
          <w:p w14:paraId="119A6998" w14:textId="73BB7DE6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6BD19FC4" w14:textId="539F900D" w:rsidR="00BC404E" w:rsidRPr="00302212" w:rsidRDefault="00BA4FD1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BC404E" w:rsidRPr="00302212" w14:paraId="5F73FFA6" w14:textId="77777777" w:rsidTr="00C41A17">
        <w:trPr>
          <w:trHeight w:val="269"/>
          <w:jc w:val="center"/>
        </w:trPr>
        <w:tc>
          <w:tcPr>
            <w:tcW w:w="1255" w:type="dxa"/>
            <w:vMerge/>
          </w:tcPr>
          <w:p w14:paraId="4E65C399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0D9A27" w14:textId="04FE3362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95" w:type="dxa"/>
          </w:tcPr>
          <w:p w14:paraId="71DF8E46" w14:textId="11456B8F" w:rsidR="00BC404E" w:rsidRPr="00302212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</w:tcPr>
          <w:p w14:paraId="286217E8" w14:textId="5BDE4EA1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5" w:type="dxa"/>
          </w:tcPr>
          <w:p w14:paraId="563BD827" w14:textId="49B5209A" w:rsidR="00BC404E" w:rsidRPr="00302212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2</w:t>
            </w:r>
          </w:p>
        </w:tc>
        <w:tc>
          <w:tcPr>
            <w:tcW w:w="900" w:type="dxa"/>
          </w:tcPr>
          <w:p w14:paraId="50E024D6" w14:textId="5BE5FD64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15" w:type="dxa"/>
          </w:tcPr>
          <w:p w14:paraId="41F20952" w14:textId="7AD9CBD9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7D5C77FC" w14:textId="2B6621F5" w:rsidR="00BC404E" w:rsidRPr="00302212" w:rsidRDefault="00BA4FD1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BC404E" w:rsidRPr="00302212" w14:paraId="7EA061F6" w14:textId="77777777" w:rsidTr="00C41A17">
        <w:trPr>
          <w:trHeight w:val="206"/>
          <w:jc w:val="center"/>
        </w:trPr>
        <w:tc>
          <w:tcPr>
            <w:tcW w:w="1255" w:type="dxa"/>
            <w:vMerge/>
          </w:tcPr>
          <w:p w14:paraId="00235BF3" w14:textId="77777777" w:rsidR="00BC404E" w:rsidRPr="00302212" w:rsidRDefault="00BC404E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8B282E" w14:textId="2B13FA5E" w:rsidR="00BC404E" w:rsidRPr="00302212" w:rsidRDefault="00E40003" w:rsidP="006B5E80">
            <w:pPr>
              <w:ind w:left="-271" w:firstLine="5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1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2F1AF1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="00BC404E" w:rsidRPr="00302212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</w:p>
        </w:tc>
        <w:tc>
          <w:tcPr>
            <w:tcW w:w="895" w:type="dxa"/>
          </w:tcPr>
          <w:p w14:paraId="609161AC" w14:textId="2F3C0D9D" w:rsidR="00BC404E" w:rsidRPr="00302212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</w:tcPr>
          <w:p w14:paraId="445D0077" w14:textId="7A7B5D49" w:rsidR="00BC404E" w:rsidRPr="00302212" w:rsidRDefault="002B3F7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5" w:type="dxa"/>
          </w:tcPr>
          <w:p w14:paraId="3EE7AE2C" w14:textId="44B0920E" w:rsidR="00BC404E" w:rsidRPr="00302212" w:rsidRDefault="00E16329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0</w:t>
            </w:r>
          </w:p>
        </w:tc>
        <w:tc>
          <w:tcPr>
            <w:tcW w:w="900" w:type="dxa"/>
          </w:tcPr>
          <w:p w14:paraId="591198C3" w14:textId="2136D593" w:rsidR="00BC404E" w:rsidRPr="00302212" w:rsidRDefault="00EA3370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5" w:type="dxa"/>
          </w:tcPr>
          <w:p w14:paraId="131E5552" w14:textId="106E483C" w:rsidR="00BC404E" w:rsidRPr="00302212" w:rsidRDefault="002739CA" w:rsidP="00C4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5" w:type="dxa"/>
          </w:tcPr>
          <w:p w14:paraId="0DBBF486" w14:textId="083188AD" w:rsidR="00BC404E" w:rsidRPr="00302212" w:rsidRDefault="00BA4FD1" w:rsidP="006B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</w:tbl>
    <w:p w14:paraId="6D1B46FE" w14:textId="58D02DB8" w:rsidR="00CC14B2" w:rsidRPr="00296DFA" w:rsidRDefault="00C6678B" w:rsidP="00296DFA">
      <w:pPr>
        <w:ind w:left="360"/>
        <w:rPr>
          <w:rFonts w:ascii="Times New Roman" w:hAnsi="Times New Roman"/>
          <w:sz w:val="22"/>
          <w:szCs w:val="22"/>
        </w:rPr>
      </w:pPr>
      <w:r w:rsidRPr="00296DF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F6B216" wp14:editId="7FE949BC">
                <wp:simplePos x="0" y="0"/>
                <wp:positionH relativeFrom="column">
                  <wp:posOffset>161925</wp:posOffset>
                </wp:positionH>
                <wp:positionV relativeFrom="paragraph">
                  <wp:posOffset>-7754620</wp:posOffset>
                </wp:positionV>
                <wp:extent cx="1831975" cy="38290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975" cy="382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AD8D69" w14:textId="4AD21AFC" w:rsidR="00C6678B" w:rsidRDefault="0082337F"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C6678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Tabl</w:t>
                            </w:r>
                            <w:r w:rsidR="00E7776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e</w:t>
                            </w:r>
                            <w:r w:rsidR="00B0186A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F6B216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26" type="#_x0000_t202" style="position:absolute;left:0;text-align:left;margin-left:12.75pt;margin-top:-610.55pt;width:144.25pt;height:30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" filled="f" stroked="f">
                <v:textbox>
                  <w:txbxContent>
                    <w:p w14:paraId="71AD8D69" w14:textId="4AD21AFC" w:rsidR="00C6678B" w:rsidRDefault="0082337F"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Supplementary </w:t>
                      </w:r>
                      <w:r w:rsidR="00C6678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Tabl</w:t>
                      </w:r>
                      <w:r w:rsidR="00E7776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e</w:t>
                      </w:r>
                      <w:r w:rsidR="00B0186A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 xml:space="preserve"> S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96DFA" w:rsidRPr="00296DFA">
        <w:rPr>
          <w:rFonts w:ascii="Times New Roman" w:hAnsi="Times New Roman"/>
          <w:sz w:val="22"/>
          <w:szCs w:val="22"/>
        </w:rPr>
        <w:t xml:space="preserve">S.D.: Standard Deviation; </w:t>
      </w:r>
      <w:r w:rsidR="00296DFA" w:rsidRPr="00296DFA">
        <w:rPr>
          <w:rFonts w:ascii="Times New Roman" w:hAnsi="Times New Roman"/>
          <w:sz w:val="22"/>
          <w:szCs w:val="22"/>
          <w:vertAlign w:val="superscript"/>
        </w:rPr>
        <w:t>*</w:t>
      </w:r>
      <w:r w:rsidR="00296DFA" w:rsidRPr="00296DFA">
        <w:rPr>
          <w:rFonts w:ascii="Times New Roman" w:hAnsi="Times New Roman"/>
          <w:sz w:val="22"/>
          <w:szCs w:val="22"/>
        </w:rPr>
        <w:t>p &lt; 0.001</w:t>
      </w:r>
      <w:r w:rsidR="00296DFA">
        <w:rPr>
          <w:rFonts w:ascii="Times New Roman" w:hAnsi="Times New Roman"/>
          <w:sz w:val="22"/>
          <w:szCs w:val="22"/>
        </w:rPr>
        <w:t xml:space="preserve"> for endogenous connections and </w:t>
      </w:r>
      <w:r w:rsidR="00296DFA" w:rsidRPr="00296DFA">
        <w:rPr>
          <w:rFonts w:ascii="Times New Roman" w:hAnsi="Times New Roman"/>
          <w:sz w:val="22"/>
          <w:szCs w:val="22"/>
          <w:vertAlign w:val="superscript"/>
        </w:rPr>
        <w:t>**</w:t>
      </w:r>
      <w:r w:rsidR="00296DFA">
        <w:rPr>
          <w:rFonts w:ascii="Times New Roman" w:hAnsi="Times New Roman"/>
          <w:sz w:val="22"/>
          <w:szCs w:val="22"/>
        </w:rPr>
        <w:t>p &lt; 0.1 for modulatory   connections.</w:t>
      </w:r>
    </w:p>
    <w:sectPr w:rsidR="00CC14B2" w:rsidRPr="00296DFA" w:rsidSect="00296DFA">
      <w:pgSz w:w="12240" w:h="15840"/>
      <w:pgMar w:top="2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8E3F5" w14:textId="77777777" w:rsidR="000C3062" w:rsidRDefault="000C3062" w:rsidP="00C6678B">
      <w:r>
        <w:separator/>
      </w:r>
    </w:p>
  </w:endnote>
  <w:endnote w:type="continuationSeparator" w:id="0">
    <w:p w14:paraId="5273B4E0" w14:textId="77777777" w:rsidR="000C3062" w:rsidRDefault="000C3062" w:rsidP="00C66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B3B87" w14:textId="77777777" w:rsidR="000C3062" w:rsidRDefault="000C3062" w:rsidP="00C6678B">
      <w:r>
        <w:separator/>
      </w:r>
    </w:p>
  </w:footnote>
  <w:footnote w:type="continuationSeparator" w:id="0">
    <w:p w14:paraId="6E7043AB" w14:textId="77777777" w:rsidR="000C3062" w:rsidRDefault="000C3062" w:rsidP="00C66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8BA"/>
    <w:rsid w:val="000073D0"/>
    <w:rsid w:val="000628B1"/>
    <w:rsid w:val="000C10C7"/>
    <w:rsid w:val="000C3062"/>
    <w:rsid w:val="000D2CF3"/>
    <w:rsid w:val="002739CA"/>
    <w:rsid w:val="00296DFA"/>
    <w:rsid w:val="002A05AC"/>
    <w:rsid w:val="002B3F7A"/>
    <w:rsid w:val="002F1AF1"/>
    <w:rsid w:val="00302212"/>
    <w:rsid w:val="003A65BF"/>
    <w:rsid w:val="003E1B1B"/>
    <w:rsid w:val="00462519"/>
    <w:rsid w:val="00521658"/>
    <w:rsid w:val="005B70E5"/>
    <w:rsid w:val="005E34EB"/>
    <w:rsid w:val="00622443"/>
    <w:rsid w:val="006255A9"/>
    <w:rsid w:val="006B5278"/>
    <w:rsid w:val="006B5E80"/>
    <w:rsid w:val="007012CE"/>
    <w:rsid w:val="00731FA2"/>
    <w:rsid w:val="00806CF1"/>
    <w:rsid w:val="0082337F"/>
    <w:rsid w:val="008918FC"/>
    <w:rsid w:val="008C4BF0"/>
    <w:rsid w:val="00917680"/>
    <w:rsid w:val="009C6B02"/>
    <w:rsid w:val="009F2220"/>
    <w:rsid w:val="00A539FA"/>
    <w:rsid w:val="00B0186A"/>
    <w:rsid w:val="00B657F4"/>
    <w:rsid w:val="00BA4FD1"/>
    <w:rsid w:val="00BC404E"/>
    <w:rsid w:val="00C037DD"/>
    <w:rsid w:val="00C41A17"/>
    <w:rsid w:val="00C6678B"/>
    <w:rsid w:val="00CC14B2"/>
    <w:rsid w:val="00CE3F9E"/>
    <w:rsid w:val="00D55E07"/>
    <w:rsid w:val="00D63AFF"/>
    <w:rsid w:val="00DC4996"/>
    <w:rsid w:val="00DD3BDA"/>
    <w:rsid w:val="00E16329"/>
    <w:rsid w:val="00E40003"/>
    <w:rsid w:val="00E74516"/>
    <w:rsid w:val="00E7776B"/>
    <w:rsid w:val="00EA3370"/>
    <w:rsid w:val="00EE38BA"/>
    <w:rsid w:val="00F007A1"/>
    <w:rsid w:val="00F142D7"/>
    <w:rsid w:val="00F25F9B"/>
    <w:rsid w:val="00F73BF5"/>
    <w:rsid w:val="00FC383C"/>
    <w:rsid w:val="00FF1310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678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8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67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78B"/>
  </w:style>
  <w:style w:type="paragraph" w:styleId="Footer">
    <w:name w:val="footer"/>
    <w:basedOn w:val="Normal"/>
    <w:link w:val="FooterChar"/>
    <w:uiPriority w:val="99"/>
    <w:unhideWhenUsed/>
    <w:rsid w:val="00C66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57AF31-67F3-4357-9B30-8545445E7976}"/>
</file>

<file path=customXml/itemProps2.xml><?xml version="1.0" encoding="utf-8"?>
<ds:datastoreItem xmlns:ds="http://schemas.openxmlformats.org/officeDocument/2006/customXml" ds:itemID="{6A1FD6AE-9BEC-4B31-AFDB-6084864F9CBB}"/>
</file>

<file path=customXml/itemProps3.xml><?xml version="1.0" encoding="utf-8"?>
<ds:datastoreItem xmlns:ds="http://schemas.openxmlformats.org/officeDocument/2006/customXml" ds:itemID="{24C5371A-2A74-412F-87AC-EE21BD79A2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300</Words>
  <Characters>171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2</cp:revision>
  <dcterms:created xsi:type="dcterms:W3CDTF">2016-06-18T21:57:00Z</dcterms:created>
  <dcterms:modified xsi:type="dcterms:W3CDTF">2016-12-1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